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1058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82"/>
        <w:gridCol w:w="1266"/>
        <w:gridCol w:w="1267"/>
        <w:gridCol w:w="1266"/>
        <w:gridCol w:w="893"/>
        <w:gridCol w:w="893"/>
        <w:gridCol w:w="991"/>
      </w:tblGrid>
      <w:tr w:rsidR="00A4747B" w:rsidRPr="006B7C27" w:rsidTr="00A57CA1">
        <w:trPr>
          <w:jc w:val="center"/>
        </w:trPr>
        <w:tc>
          <w:tcPr>
            <w:tcW w:w="11058" w:type="dxa"/>
            <w:gridSpan w:val="7"/>
            <w:shd w:val="clear" w:color="auto" w:fill="auto"/>
          </w:tcPr>
          <w:p w:rsidR="00A4747B" w:rsidRPr="00B35FF4" w:rsidRDefault="006B7C27" w:rsidP="00A57CA1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upplementary 4</w:t>
            </w:r>
            <w:bookmarkStart w:id="0" w:name="_GoBack"/>
            <w:bookmarkEnd w:id="0"/>
            <w:r w:rsidR="00A4747B" w:rsidRPr="00B35FF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.</w:t>
            </w:r>
            <w:r w:rsidR="00A4747B" w:rsidRPr="00B35FF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ll clinical relationships between obesity and walking test markers.</w:t>
            </w:r>
          </w:p>
        </w:tc>
      </w:tr>
      <w:tr w:rsidR="00A4747B" w:rsidRPr="006B7C27" w:rsidTr="00A57CA1">
        <w:trPr>
          <w:jc w:val="center"/>
        </w:trPr>
        <w:tc>
          <w:tcPr>
            <w:tcW w:w="4482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:rsidR="00A4747B" w:rsidRPr="00C8014A" w:rsidRDefault="00A4747B" w:rsidP="00A57CA1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48D">
              <w:rPr>
                <w:rFonts w:ascii="Times New Roman" w:hAnsi="Times New Roman"/>
                <w:sz w:val="24"/>
                <w:szCs w:val="24"/>
                <w:lang w:val="en-US"/>
              </w:rPr>
              <w:t>Clinical markers</w:t>
            </w:r>
          </w:p>
        </w:tc>
        <w:tc>
          <w:tcPr>
            <w:tcW w:w="2533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4747B" w:rsidRPr="004E748D" w:rsidRDefault="00A4747B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48D">
              <w:rPr>
                <w:rFonts w:ascii="Times New Roman" w:hAnsi="Times New Roman"/>
                <w:sz w:val="24"/>
                <w:szCs w:val="24"/>
                <w:lang w:val="en-US"/>
              </w:rPr>
              <w:t>Obese versus eutrophic*</w:t>
            </w:r>
          </w:p>
        </w:tc>
        <w:tc>
          <w:tcPr>
            <w:tcW w:w="2159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4747B" w:rsidRPr="004E748D" w:rsidRDefault="00A4747B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48D">
              <w:rPr>
                <w:rFonts w:ascii="Times New Roman" w:hAnsi="Times New Roman"/>
                <w:sz w:val="24"/>
                <w:szCs w:val="24"/>
                <w:lang w:val="en-US"/>
              </w:rPr>
              <w:t>Sex</w:t>
            </w:r>
            <w:r w:rsidRPr="004E748D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884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:rsidR="00A4747B" w:rsidRPr="00A50282" w:rsidRDefault="00A4747B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48D">
              <w:rPr>
                <w:rFonts w:ascii="Times New Roman" w:hAnsi="Times New Roman"/>
                <w:sz w:val="24"/>
                <w:szCs w:val="24"/>
                <w:lang w:val="en-US"/>
              </w:rPr>
              <w:t>Age</w:t>
            </w:r>
            <w:r w:rsidRPr="00A50282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#</w:t>
            </w:r>
          </w:p>
        </w:tc>
      </w:tr>
      <w:tr w:rsidR="00A4747B" w:rsidRPr="006B7C27" w:rsidTr="00A57CA1">
        <w:trPr>
          <w:jc w:val="center"/>
        </w:trPr>
        <w:tc>
          <w:tcPr>
            <w:tcW w:w="4482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4747B" w:rsidRPr="00C8014A" w:rsidRDefault="00A4747B" w:rsidP="00A57CA1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4747B" w:rsidRPr="00C8014A" w:rsidRDefault="00A4747B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8014A">
              <w:rPr>
                <w:rFonts w:ascii="Times New Roman" w:hAnsi="Times New Roman"/>
                <w:sz w:val="24"/>
                <w:szCs w:val="24"/>
                <w:lang w:val="en-US"/>
              </w:rPr>
              <w:t>p</w:t>
            </w:r>
          </w:p>
        </w:tc>
        <w:tc>
          <w:tcPr>
            <w:tcW w:w="12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4747B" w:rsidRPr="00C8014A" w:rsidRDefault="00A4747B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8014A">
              <w:rPr>
                <w:rFonts w:ascii="Times New Roman" w:hAnsi="Times New Roman"/>
                <w:sz w:val="24"/>
                <w:szCs w:val="24"/>
                <w:lang w:val="en-US"/>
              </w:rPr>
              <w:t>p</w:t>
            </w:r>
            <w:r w:rsidRPr="00C8014A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12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4747B" w:rsidRPr="00C8014A" w:rsidRDefault="00A4747B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8014A">
              <w:rPr>
                <w:rFonts w:ascii="Times New Roman" w:hAnsi="Times New Roman"/>
                <w:sz w:val="24"/>
                <w:szCs w:val="24"/>
                <w:lang w:val="en-US"/>
              </w:rPr>
              <w:t>p</w:t>
            </w:r>
          </w:p>
        </w:tc>
        <w:tc>
          <w:tcPr>
            <w:tcW w:w="8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4747B" w:rsidRPr="00C8014A" w:rsidRDefault="00A4747B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8014A">
              <w:rPr>
                <w:rFonts w:ascii="Times New Roman" w:hAnsi="Times New Roman"/>
                <w:sz w:val="24"/>
                <w:szCs w:val="24"/>
                <w:lang w:val="en-US"/>
              </w:rPr>
              <w:t>p</w:t>
            </w:r>
            <w:r w:rsidRPr="00C8014A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8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4747B" w:rsidRPr="00C8014A" w:rsidRDefault="00A4747B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8014A">
              <w:rPr>
                <w:rFonts w:ascii="Times New Roman" w:hAnsi="Times New Roman"/>
                <w:sz w:val="24"/>
                <w:szCs w:val="24"/>
                <w:lang w:val="en-US"/>
              </w:rPr>
              <w:t>p</w:t>
            </w:r>
          </w:p>
        </w:tc>
        <w:tc>
          <w:tcPr>
            <w:tcW w:w="991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A4747B" w:rsidRPr="00C8014A" w:rsidRDefault="00A4747B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8014A">
              <w:rPr>
                <w:rFonts w:ascii="Times New Roman" w:hAnsi="Times New Roman"/>
                <w:sz w:val="24"/>
                <w:szCs w:val="24"/>
                <w:lang w:val="en-US"/>
              </w:rPr>
              <w:t>p</w:t>
            </w:r>
            <w:r w:rsidRPr="00C8014A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c</w:t>
            </w:r>
          </w:p>
        </w:tc>
      </w:tr>
      <w:tr w:rsidR="00A4747B" w:rsidRPr="00B35FF4" w:rsidTr="00A57CA1">
        <w:trPr>
          <w:jc w:val="center"/>
        </w:trPr>
        <w:tc>
          <w:tcPr>
            <w:tcW w:w="4482" w:type="dxa"/>
            <w:tcBorders>
              <w:bottom w:val="nil"/>
              <w:right w:val="nil"/>
            </w:tcBorders>
            <w:shd w:val="clear" w:color="auto" w:fill="auto"/>
          </w:tcPr>
          <w:p w:rsidR="00A4747B" w:rsidRPr="00C8014A" w:rsidRDefault="00A4747B" w:rsidP="00A57CA1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8014A">
              <w:rPr>
                <w:rFonts w:ascii="Times New Roman" w:hAnsi="Times New Roman"/>
                <w:sz w:val="24"/>
                <w:szCs w:val="24"/>
                <w:lang w:val="en-US"/>
              </w:rPr>
              <w:t>Walking distance</w:t>
            </w:r>
          </w:p>
        </w:tc>
        <w:tc>
          <w:tcPr>
            <w:tcW w:w="126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A4747B" w:rsidRPr="00C8014A" w:rsidRDefault="00A4747B" w:rsidP="00A57CA1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C8014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26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A4747B" w:rsidRPr="00C8014A" w:rsidRDefault="00A4747B" w:rsidP="00A57CA1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C8014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&lt;0.003</w:t>
            </w:r>
          </w:p>
        </w:tc>
        <w:tc>
          <w:tcPr>
            <w:tcW w:w="126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A4747B" w:rsidRPr="00C8014A" w:rsidRDefault="00A4747B" w:rsidP="00A57CA1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C8014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A4747B" w:rsidRPr="00C8014A" w:rsidRDefault="00A4747B" w:rsidP="00A57CA1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C8014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&lt;0.003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A4747B" w:rsidRPr="00B35FF4" w:rsidRDefault="00A4747B" w:rsidP="00A57CA1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35FF4">
              <w:rPr>
                <w:rFonts w:ascii="Times New Roman" w:hAnsi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991" w:type="dxa"/>
            <w:tcBorders>
              <w:left w:val="nil"/>
              <w:bottom w:val="nil"/>
            </w:tcBorders>
            <w:shd w:val="clear" w:color="auto" w:fill="auto"/>
          </w:tcPr>
          <w:p w:rsidR="00A4747B" w:rsidRPr="00B35FF4" w:rsidRDefault="00A4747B" w:rsidP="00A57CA1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35FF4">
              <w:rPr>
                <w:rFonts w:ascii="Times New Roman" w:hAnsi="Times New Roman"/>
                <w:b/>
                <w:sz w:val="24"/>
                <w:szCs w:val="24"/>
              </w:rPr>
              <w:t>&lt;0.003</w:t>
            </w:r>
          </w:p>
        </w:tc>
      </w:tr>
      <w:tr w:rsidR="00A4747B" w:rsidRPr="00B35FF4" w:rsidTr="00A57CA1">
        <w:trPr>
          <w:jc w:val="center"/>
        </w:trPr>
        <w:tc>
          <w:tcPr>
            <w:tcW w:w="448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4747B" w:rsidRPr="00B35FF4" w:rsidRDefault="00A4747B" w:rsidP="00A57CA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B35FF4">
              <w:rPr>
                <w:rFonts w:ascii="Times New Roman" w:hAnsi="Times New Roman"/>
                <w:sz w:val="24"/>
                <w:szCs w:val="24"/>
              </w:rPr>
              <w:t>Cardiac frequency - rest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747B" w:rsidRPr="00B35FF4" w:rsidRDefault="00A4747B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5FF4">
              <w:rPr>
                <w:rFonts w:ascii="Times New Roman" w:hAnsi="Times New Roman"/>
                <w:sz w:val="24"/>
                <w:szCs w:val="24"/>
              </w:rPr>
              <w:t>0.20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747B" w:rsidRPr="00B35FF4" w:rsidRDefault="00A4747B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5FF4">
              <w:rPr>
                <w:rFonts w:ascii="Times New Roman" w:hAnsi="Times New Roman"/>
                <w:sz w:val="24"/>
                <w:szCs w:val="24"/>
              </w:rPr>
              <w:t>0.6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747B" w:rsidRPr="00B35FF4" w:rsidRDefault="00A4747B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5FF4">
              <w:rPr>
                <w:rFonts w:ascii="Times New Roman" w:hAnsi="Times New Roman"/>
                <w:sz w:val="24"/>
                <w:szCs w:val="24"/>
              </w:rPr>
              <w:t>0.51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747B" w:rsidRPr="00B35FF4" w:rsidRDefault="00A4747B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5FF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747B" w:rsidRPr="00B35FF4" w:rsidRDefault="00A4747B" w:rsidP="00A57CA1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35FF4">
              <w:rPr>
                <w:rFonts w:ascii="Times New Roman" w:hAnsi="Times New Roman"/>
                <w:b/>
                <w:sz w:val="24"/>
                <w:szCs w:val="24"/>
              </w:rPr>
              <w:t>0.02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A4747B" w:rsidRPr="00B35FF4" w:rsidRDefault="00A4747B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5FF4">
              <w:rPr>
                <w:rFonts w:ascii="Times New Roman" w:hAnsi="Times New Roman"/>
                <w:sz w:val="24"/>
                <w:szCs w:val="24"/>
              </w:rPr>
              <w:t>0.075</w:t>
            </w:r>
          </w:p>
        </w:tc>
      </w:tr>
      <w:tr w:rsidR="00A4747B" w:rsidRPr="00B35FF4" w:rsidTr="00A57CA1">
        <w:trPr>
          <w:jc w:val="center"/>
        </w:trPr>
        <w:tc>
          <w:tcPr>
            <w:tcW w:w="448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4747B" w:rsidRPr="00B35FF4" w:rsidRDefault="00A4747B" w:rsidP="00A57CA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B35FF4">
              <w:rPr>
                <w:rFonts w:ascii="Times New Roman" w:hAnsi="Times New Roman"/>
                <w:sz w:val="24"/>
                <w:szCs w:val="24"/>
              </w:rPr>
              <w:t>Respiratory frequency - rest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747B" w:rsidRPr="00B35FF4" w:rsidRDefault="00A4747B" w:rsidP="00A57CA1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35FF4">
              <w:rPr>
                <w:rFonts w:ascii="Times New Roman" w:hAnsi="Times New Roman"/>
                <w:b/>
                <w:sz w:val="24"/>
                <w:szCs w:val="24"/>
              </w:rPr>
              <w:t>0.04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747B" w:rsidRPr="00B35FF4" w:rsidRDefault="00A4747B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5FF4">
              <w:rPr>
                <w:rFonts w:ascii="Times New Roman" w:hAnsi="Times New Roman"/>
                <w:sz w:val="24"/>
                <w:szCs w:val="24"/>
              </w:rPr>
              <w:t>0.13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747B" w:rsidRPr="00B35FF4" w:rsidRDefault="00A4747B" w:rsidP="00A57CA1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35FF4">
              <w:rPr>
                <w:rFonts w:ascii="Times New Roman" w:hAnsi="Times New Roman"/>
                <w:b/>
                <w:sz w:val="24"/>
                <w:szCs w:val="24"/>
              </w:rPr>
              <w:t>0.03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747B" w:rsidRPr="00B35FF4" w:rsidRDefault="00A4747B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5FF4">
              <w:rPr>
                <w:rFonts w:ascii="Times New Roman" w:hAnsi="Times New Roman"/>
                <w:sz w:val="24"/>
                <w:szCs w:val="24"/>
              </w:rPr>
              <w:t>0.09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747B" w:rsidRPr="00B35FF4" w:rsidRDefault="00A4747B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5FF4">
              <w:rPr>
                <w:rFonts w:ascii="Times New Roman" w:hAnsi="Times New Roman"/>
                <w:sz w:val="24"/>
                <w:szCs w:val="24"/>
              </w:rPr>
              <w:t>0.06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A4747B" w:rsidRPr="00B35FF4" w:rsidRDefault="00A4747B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5FF4">
              <w:rPr>
                <w:rFonts w:ascii="Times New Roman" w:hAnsi="Times New Roman"/>
                <w:sz w:val="24"/>
                <w:szCs w:val="24"/>
              </w:rPr>
              <w:t>0.207</w:t>
            </w:r>
          </w:p>
        </w:tc>
      </w:tr>
      <w:tr w:rsidR="00A4747B" w:rsidRPr="00B35FF4" w:rsidTr="00A57CA1">
        <w:trPr>
          <w:jc w:val="center"/>
        </w:trPr>
        <w:tc>
          <w:tcPr>
            <w:tcW w:w="448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4747B" w:rsidRPr="00B35FF4" w:rsidRDefault="00A4747B" w:rsidP="00A57CA1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sz w:val="24"/>
                <w:szCs w:val="24"/>
                <w:lang w:val="en-US"/>
              </w:rPr>
              <w:t>Peripheral oxygen saturation - rest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747B" w:rsidRPr="00B35FF4" w:rsidRDefault="00A4747B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5FF4">
              <w:rPr>
                <w:rFonts w:ascii="Times New Roman" w:hAnsi="Times New Roman"/>
                <w:sz w:val="24"/>
                <w:szCs w:val="24"/>
              </w:rPr>
              <w:t>0.71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747B" w:rsidRPr="00B35FF4" w:rsidRDefault="00A4747B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5FF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747B" w:rsidRPr="00B35FF4" w:rsidRDefault="00A4747B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5FF4">
              <w:rPr>
                <w:rFonts w:ascii="Times New Roman" w:hAnsi="Times New Roman"/>
                <w:sz w:val="24"/>
                <w:szCs w:val="24"/>
              </w:rPr>
              <w:t>0.17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747B" w:rsidRPr="00B35FF4" w:rsidRDefault="00A4747B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5FF4">
              <w:rPr>
                <w:rFonts w:ascii="Times New Roman" w:hAnsi="Times New Roman"/>
                <w:sz w:val="24"/>
                <w:szCs w:val="24"/>
              </w:rPr>
              <w:t>0.53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747B" w:rsidRPr="00B35FF4" w:rsidRDefault="00A4747B" w:rsidP="00A57CA1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35FF4">
              <w:rPr>
                <w:rFonts w:ascii="Times New Roman" w:hAnsi="Times New Roman"/>
                <w:b/>
                <w:sz w:val="24"/>
                <w:szCs w:val="24"/>
              </w:rPr>
              <w:t>0.04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A4747B" w:rsidRPr="00B35FF4" w:rsidRDefault="00A4747B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5FF4">
              <w:rPr>
                <w:rFonts w:ascii="Times New Roman" w:hAnsi="Times New Roman"/>
                <w:sz w:val="24"/>
                <w:szCs w:val="24"/>
              </w:rPr>
              <w:t>0.123</w:t>
            </w:r>
          </w:p>
        </w:tc>
      </w:tr>
      <w:tr w:rsidR="00A4747B" w:rsidRPr="00B35FF4" w:rsidTr="00A57CA1">
        <w:trPr>
          <w:jc w:val="center"/>
        </w:trPr>
        <w:tc>
          <w:tcPr>
            <w:tcW w:w="448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4747B" w:rsidRPr="00B35FF4" w:rsidRDefault="00A4747B" w:rsidP="00A57CA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B35FF4">
              <w:rPr>
                <w:rFonts w:ascii="Times New Roman" w:hAnsi="Times New Roman"/>
                <w:sz w:val="24"/>
                <w:szCs w:val="24"/>
              </w:rPr>
              <w:t xml:space="preserve">Borg 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B35FF4">
              <w:rPr>
                <w:rFonts w:ascii="Times New Roman" w:hAnsi="Times New Roman"/>
                <w:sz w:val="24"/>
                <w:szCs w:val="24"/>
              </w:rPr>
              <w:t xml:space="preserve"> rest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747B" w:rsidRPr="00B35FF4" w:rsidRDefault="00A4747B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5FF4">
              <w:rPr>
                <w:rFonts w:ascii="Times New Roman" w:hAnsi="Times New Roman"/>
                <w:sz w:val="24"/>
                <w:szCs w:val="24"/>
              </w:rPr>
              <w:t>0.11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747B" w:rsidRPr="00B35FF4" w:rsidRDefault="00A4747B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5FF4">
              <w:rPr>
                <w:rFonts w:ascii="Times New Roman" w:hAnsi="Times New Roman"/>
                <w:sz w:val="24"/>
                <w:szCs w:val="24"/>
              </w:rPr>
              <w:t>0.23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747B" w:rsidRPr="00B35FF4" w:rsidRDefault="00A4747B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5FF4">
              <w:rPr>
                <w:rFonts w:ascii="Times New Roman" w:hAnsi="Times New Roman"/>
                <w:sz w:val="24"/>
                <w:szCs w:val="24"/>
              </w:rPr>
              <w:t>0.45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747B" w:rsidRPr="00B35FF4" w:rsidRDefault="00A4747B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5FF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747B" w:rsidRPr="00B35FF4" w:rsidRDefault="00A4747B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5FF4">
              <w:rPr>
                <w:rFonts w:ascii="Times New Roman" w:hAnsi="Times New Roman"/>
                <w:sz w:val="24"/>
                <w:szCs w:val="24"/>
              </w:rPr>
              <w:t>0.05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A4747B" w:rsidRPr="00B35FF4" w:rsidRDefault="00A4747B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5FF4">
              <w:rPr>
                <w:rFonts w:ascii="Times New Roman" w:hAnsi="Times New Roman"/>
                <w:sz w:val="24"/>
                <w:szCs w:val="24"/>
              </w:rPr>
              <w:t>0.162</w:t>
            </w:r>
          </w:p>
        </w:tc>
      </w:tr>
      <w:tr w:rsidR="00A4747B" w:rsidRPr="00B35FF4" w:rsidTr="00A57CA1">
        <w:trPr>
          <w:jc w:val="center"/>
        </w:trPr>
        <w:tc>
          <w:tcPr>
            <w:tcW w:w="448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4747B" w:rsidRPr="00B35FF4" w:rsidRDefault="00A4747B" w:rsidP="00A57CA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B35FF4">
              <w:rPr>
                <w:rFonts w:ascii="Times New Roman" w:hAnsi="Times New Roman"/>
                <w:sz w:val="24"/>
                <w:szCs w:val="24"/>
              </w:rPr>
              <w:t>Cardiac frequency - six minute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747B" w:rsidRPr="00B35FF4" w:rsidRDefault="00A4747B" w:rsidP="00A57CA1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35FF4">
              <w:rPr>
                <w:rFonts w:ascii="Times New Roman" w:hAnsi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747B" w:rsidRPr="00B35FF4" w:rsidRDefault="00A4747B" w:rsidP="00A57CA1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35FF4">
              <w:rPr>
                <w:rFonts w:ascii="Times New Roman" w:hAnsi="Times New Roman"/>
                <w:b/>
                <w:sz w:val="24"/>
                <w:szCs w:val="24"/>
              </w:rPr>
              <w:t>0.00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747B" w:rsidRPr="00B35FF4" w:rsidRDefault="00A4747B" w:rsidP="00A57CA1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35FF4">
              <w:rPr>
                <w:rFonts w:ascii="Times New Roman" w:hAnsi="Times New Roman"/>
                <w:b/>
                <w:sz w:val="24"/>
                <w:szCs w:val="24"/>
              </w:rPr>
              <w:t>0.00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747B" w:rsidRPr="00B35FF4" w:rsidRDefault="00A4747B" w:rsidP="00A57CA1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35FF4">
              <w:rPr>
                <w:rFonts w:ascii="Times New Roman" w:hAnsi="Times New Roman"/>
                <w:b/>
                <w:sz w:val="24"/>
                <w:szCs w:val="24"/>
              </w:rPr>
              <w:t>0.01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747B" w:rsidRPr="00B35FF4" w:rsidRDefault="00A4747B" w:rsidP="00A57CA1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35FF4">
              <w:rPr>
                <w:rFonts w:ascii="Times New Roman" w:hAnsi="Times New Roman"/>
                <w:b/>
                <w:sz w:val="24"/>
                <w:szCs w:val="24"/>
              </w:rPr>
              <w:t>0.00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A4747B" w:rsidRPr="00B35FF4" w:rsidRDefault="00A4747B" w:rsidP="00A57CA1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35FF4">
              <w:rPr>
                <w:rFonts w:ascii="Times New Roman" w:hAnsi="Times New Roman"/>
                <w:b/>
                <w:sz w:val="24"/>
                <w:szCs w:val="24"/>
              </w:rPr>
              <w:t>0.021</w:t>
            </w:r>
          </w:p>
        </w:tc>
      </w:tr>
      <w:tr w:rsidR="00A4747B" w:rsidRPr="00B35FF4" w:rsidTr="00A57CA1">
        <w:trPr>
          <w:jc w:val="center"/>
        </w:trPr>
        <w:tc>
          <w:tcPr>
            <w:tcW w:w="448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4747B" w:rsidRPr="00B35FF4" w:rsidRDefault="00A4747B" w:rsidP="00A57CA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B35FF4">
              <w:rPr>
                <w:rFonts w:ascii="Times New Roman" w:hAnsi="Times New Roman"/>
                <w:sz w:val="24"/>
                <w:szCs w:val="24"/>
              </w:rPr>
              <w:t>Respiratory frequency - six minute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747B" w:rsidRPr="00B35FF4" w:rsidRDefault="00A4747B" w:rsidP="00A57CA1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35FF4">
              <w:rPr>
                <w:rFonts w:ascii="Times New Roman" w:hAnsi="Times New Roman"/>
                <w:b/>
                <w:sz w:val="24"/>
                <w:szCs w:val="24"/>
              </w:rPr>
              <w:t>0.01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747B" w:rsidRPr="00B35FF4" w:rsidRDefault="00A4747B" w:rsidP="00A57CA1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35FF4">
              <w:rPr>
                <w:rFonts w:ascii="Times New Roman" w:hAnsi="Times New Roman"/>
                <w:b/>
                <w:sz w:val="24"/>
                <w:szCs w:val="24"/>
              </w:rPr>
              <w:t>0.03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747B" w:rsidRPr="00B35FF4" w:rsidRDefault="00A4747B" w:rsidP="00A57CA1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35FF4">
              <w:rPr>
                <w:rFonts w:ascii="Times New Roman" w:hAnsi="Times New Roman"/>
                <w:b/>
                <w:sz w:val="24"/>
                <w:szCs w:val="24"/>
              </w:rPr>
              <w:t>0.04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747B" w:rsidRPr="00B35FF4" w:rsidRDefault="00A4747B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5FF4">
              <w:rPr>
                <w:rFonts w:ascii="Times New Roman" w:hAnsi="Times New Roman"/>
                <w:sz w:val="24"/>
                <w:szCs w:val="24"/>
              </w:rPr>
              <w:t>0.14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747B" w:rsidRPr="00B35FF4" w:rsidRDefault="00A4747B" w:rsidP="00A57CA1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35FF4">
              <w:rPr>
                <w:rFonts w:ascii="Times New Roman" w:hAnsi="Times New Roman"/>
                <w:b/>
                <w:sz w:val="24"/>
                <w:szCs w:val="24"/>
              </w:rPr>
              <w:t>0.01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A4747B" w:rsidRPr="00B35FF4" w:rsidRDefault="00A4747B" w:rsidP="00A57CA1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35FF4">
              <w:rPr>
                <w:rFonts w:ascii="Times New Roman" w:hAnsi="Times New Roman"/>
                <w:b/>
                <w:sz w:val="24"/>
                <w:szCs w:val="24"/>
              </w:rPr>
              <w:t>0.045</w:t>
            </w:r>
          </w:p>
        </w:tc>
      </w:tr>
      <w:tr w:rsidR="00A4747B" w:rsidRPr="00B35FF4" w:rsidTr="00A57CA1">
        <w:trPr>
          <w:jc w:val="center"/>
        </w:trPr>
        <w:tc>
          <w:tcPr>
            <w:tcW w:w="448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4747B" w:rsidRPr="00B35FF4" w:rsidRDefault="00A4747B" w:rsidP="00A57CA1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sz w:val="24"/>
                <w:szCs w:val="24"/>
                <w:lang w:val="en-US"/>
              </w:rPr>
              <w:t>Peripheral oxygen saturation - six minute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747B" w:rsidRPr="00B35FF4" w:rsidRDefault="00A4747B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5FF4">
              <w:rPr>
                <w:rFonts w:ascii="Times New Roman" w:hAnsi="Times New Roman"/>
                <w:sz w:val="24"/>
                <w:szCs w:val="24"/>
              </w:rPr>
              <w:t>0.24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747B" w:rsidRPr="00B35FF4" w:rsidRDefault="00A4747B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5FF4">
              <w:rPr>
                <w:rFonts w:ascii="Times New Roman" w:hAnsi="Times New Roman"/>
                <w:sz w:val="24"/>
                <w:szCs w:val="24"/>
              </w:rPr>
              <w:t>0.74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747B" w:rsidRPr="00B35FF4" w:rsidRDefault="00A4747B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5FF4">
              <w:rPr>
                <w:rFonts w:ascii="Times New Roman" w:hAnsi="Times New Roman"/>
                <w:sz w:val="24"/>
                <w:szCs w:val="24"/>
              </w:rPr>
              <w:t>0.67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747B" w:rsidRPr="00B35FF4" w:rsidRDefault="00A4747B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5FF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747B" w:rsidRPr="00B35FF4" w:rsidRDefault="00A4747B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5FF4">
              <w:rPr>
                <w:rFonts w:ascii="Times New Roman" w:hAnsi="Times New Roman"/>
                <w:sz w:val="24"/>
                <w:szCs w:val="24"/>
              </w:rPr>
              <w:t>0.14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A4747B" w:rsidRPr="00B35FF4" w:rsidRDefault="00A4747B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5FF4">
              <w:rPr>
                <w:rFonts w:ascii="Times New Roman" w:hAnsi="Times New Roman"/>
                <w:sz w:val="24"/>
                <w:szCs w:val="24"/>
              </w:rPr>
              <w:t>0.435</w:t>
            </w:r>
          </w:p>
        </w:tc>
      </w:tr>
      <w:tr w:rsidR="00A4747B" w:rsidRPr="00B35FF4" w:rsidTr="00A57CA1">
        <w:trPr>
          <w:jc w:val="center"/>
        </w:trPr>
        <w:tc>
          <w:tcPr>
            <w:tcW w:w="448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4747B" w:rsidRPr="00B35FF4" w:rsidRDefault="00A4747B" w:rsidP="00A57CA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B35FF4">
              <w:rPr>
                <w:rFonts w:ascii="Times New Roman" w:hAnsi="Times New Roman"/>
                <w:sz w:val="24"/>
                <w:szCs w:val="24"/>
              </w:rPr>
              <w:t>Borg - six minute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747B" w:rsidRPr="00B35FF4" w:rsidRDefault="00A4747B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5FF4">
              <w:rPr>
                <w:rFonts w:ascii="Times New Roman" w:hAnsi="Times New Roman"/>
                <w:sz w:val="24"/>
                <w:szCs w:val="24"/>
              </w:rPr>
              <w:t>0.26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747B" w:rsidRPr="00B35FF4" w:rsidRDefault="00A4747B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5FF4">
              <w:rPr>
                <w:rFonts w:ascii="Times New Roman" w:hAnsi="Times New Roman"/>
                <w:sz w:val="24"/>
                <w:szCs w:val="24"/>
              </w:rPr>
              <w:t>0.79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747B" w:rsidRPr="00B35FF4" w:rsidRDefault="00A4747B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5FF4">
              <w:rPr>
                <w:rFonts w:ascii="Times New Roman" w:hAnsi="Times New Roman"/>
                <w:sz w:val="24"/>
                <w:szCs w:val="24"/>
              </w:rPr>
              <w:t>0.47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747B" w:rsidRPr="00B35FF4" w:rsidRDefault="00A4747B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5FF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747B" w:rsidRPr="00B35FF4" w:rsidRDefault="00A4747B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5FF4">
              <w:rPr>
                <w:rFonts w:ascii="Times New Roman" w:hAnsi="Times New Roman"/>
                <w:sz w:val="24"/>
                <w:szCs w:val="24"/>
              </w:rPr>
              <w:t>0.29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A4747B" w:rsidRPr="00B35FF4" w:rsidRDefault="00A4747B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5FF4">
              <w:rPr>
                <w:rFonts w:ascii="Times New Roman" w:hAnsi="Times New Roman"/>
                <w:sz w:val="24"/>
                <w:szCs w:val="24"/>
              </w:rPr>
              <w:t>0.897</w:t>
            </w:r>
          </w:p>
        </w:tc>
      </w:tr>
      <w:tr w:rsidR="00A4747B" w:rsidRPr="00B35FF4" w:rsidTr="00A57CA1">
        <w:trPr>
          <w:jc w:val="center"/>
        </w:trPr>
        <w:tc>
          <w:tcPr>
            <w:tcW w:w="448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4747B" w:rsidRPr="00B35FF4" w:rsidRDefault="00A4747B" w:rsidP="00A57CA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B35FF4">
              <w:rPr>
                <w:rFonts w:ascii="Times New Roman" w:hAnsi="Times New Roman"/>
                <w:sz w:val="24"/>
                <w:szCs w:val="24"/>
              </w:rPr>
              <w:t>Cardiac frequency - nine minute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747B" w:rsidRPr="00B35FF4" w:rsidRDefault="00A4747B" w:rsidP="00A57CA1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35FF4">
              <w:rPr>
                <w:rFonts w:ascii="Times New Roman" w:hAnsi="Times New Roman"/>
                <w:b/>
                <w:sz w:val="24"/>
                <w:szCs w:val="24"/>
              </w:rPr>
              <w:t>0.01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747B" w:rsidRPr="00B35FF4" w:rsidRDefault="00A4747B" w:rsidP="00A57CA1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35FF4">
              <w:rPr>
                <w:rFonts w:ascii="Times New Roman" w:hAnsi="Times New Roman"/>
                <w:b/>
                <w:sz w:val="24"/>
                <w:szCs w:val="24"/>
              </w:rPr>
              <w:t>0.04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747B" w:rsidRPr="00B35FF4" w:rsidRDefault="00A4747B" w:rsidP="00A57CA1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35FF4">
              <w:rPr>
                <w:rFonts w:ascii="Times New Roman" w:hAnsi="Times New Roman"/>
                <w:b/>
                <w:sz w:val="24"/>
                <w:szCs w:val="24"/>
              </w:rPr>
              <w:t>0.05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747B" w:rsidRPr="00B35FF4" w:rsidRDefault="00A4747B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5FF4">
              <w:rPr>
                <w:rFonts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747B" w:rsidRPr="00B35FF4" w:rsidRDefault="00A4747B" w:rsidP="00A57CA1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35FF4">
              <w:rPr>
                <w:rFonts w:ascii="Times New Roman" w:hAnsi="Times New Roman"/>
                <w:b/>
                <w:sz w:val="24"/>
                <w:szCs w:val="24"/>
              </w:rPr>
              <w:t>0.01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A4747B" w:rsidRPr="00B35FF4" w:rsidRDefault="00A4747B" w:rsidP="00A57CA1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35FF4">
              <w:rPr>
                <w:rFonts w:ascii="Times New Roman" w:hAnsi="Times New Roman"/>
                <w:b/>
                <w:sz w:val="24"/>
                <w:szCs w:val="24"/>
              </w:rPr>
              <w:t>0.036</w:t>
            </w:r>
          </w:p>
        </w:tc>
      </w:tr>
      <w:tr w:rsidR="00A4747B" w:rsidRPr="00B35FF4" w:rsidTr="00A57CA1">
        <w:trPr>
          <w:jc w:val="center"/>
        </w:trPr>
        <w:tc>
          <w:tcPr>
            <w:tcW w:w="448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4747B" w:rsidRPr="00B35FF4" w:rsidRDefault="00A4747B" w:rsidP="00A57CA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B35FF4">
              <w:rPr>
                <w:rFonts w:ascii="Times New Roman" w:hAnsi="Times New Roman"/>
                <w:sz w:val="24"/>
                <w:szCs w:val="24"/>
              </w:rPr>
              <w:t>Respiratory frequency - nine minute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747B" w:rsidRPr="00B35FF4" w:rsidRDefault="00A4747B" w:rsidP="00A57CA1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35FF4">
              <w:rPr>
                <w:rFonts w:ascii="Times New Roman" w:hAnsi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747B" w:rsidRPr="00B35FF4" w:rsidRDefault="00A4747B" w:rsidP="00A57CA1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35FF4">
              <w:rPr>
                <w:rFonts w:ascii="Times New Roman" w:hAnsi="Times New Roman"/>
                <w:b/>
                <w:sz w:val="24"/>
                <w:szCs w:val="24"/>
              </w:rPr>
              <w:t>&lt;0.00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747B" w:rsidRPr="00B35FF4" w:rsidRDefault="00A4747B" w:rsidP="00A57CA1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35FF4">
              <w:rPr>
                <w:rFonts w:ascii="Times New Roman" w:hAnsi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747B" w:rsidRPr="00B35FF4" w:rsidRDefault="00A4747B" w:rsidP="00A57CA1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35FF4">
              <w:rPr>
                <w:rFonts w:ascii="Times New Roman" w:hAnsi="Times New Roman"/>
                <w:b/>
                <w:sz w:val="24"/>
                <w:szCs w:val="24"/>
              </w:rPr>
              <w:t>&lt;0.00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747B" w:rsidRPr="00B35FF4" w:rsidRDefault="00A4747B" w:rsidP="00A57CA1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35FF4">
              <w:rPr>
                <w:rFonts w:ascii="Times New Roman" w:hAnsi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A4747B" w:rsidRPr="00B35FF4" w:rsidRDefault="00A4747B" w:rsidP="00A57CA1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35FF4">
              <w:rPr>
                <w:rFonts w:ascii="Times New Roman" w:hAnsi="Times New Roman"/>
                <w:b/>
                <w:sz w:val="24"/>
                <w:szCs w:val="24"/>
              </w:rPr>
              <w:t>&lt;0.003</w:t>
            </w:r>
          </w:p>
        </w:tc>
      </w:tr>
      <w:tr w:rsidR="00A4747B" w:rsidRPr="00B35FF4" w:rsidTr="00A57CA1">
        <w:trPr>
          <w:jc w:val="center"/>
        </w:trPr>
        <w:tc>
          <w:tcPr>
            <w:tcW w:w="448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4747B" w:rsidRPr="00B35FF4" w:rsidRDefault="00A4747B" w:rsidP="00A57CA1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sz w:val="24"/>
                <w:szCs w:val="24"/>
                <w:lang w:val="en-US"/>
              </w:rPr>
              <w:t>Peripheral oxygen saturation - nine minute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747B" w:rsidRPr="00B35FF4" w:rsidRDefault="00A4747B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5FF4">
              <w:rPr>
                <w:rFonts w:ascii="Times New Roman" w:hAnsi="Times New Roman"/>
                <w:sz w:val="24"/>
                <w:szCs w:val="24"/>
              </w:rPr>
              <w:t>0.05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747B" w:rsidRPr="00B35FF4" w:rsidRDefault="00A4747B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5FF4">
              <w:rPr>
                <w:rFonts w:ascii="Times New Roman" w:hAnsi="Times New Roman"/>
                <w:sz w:val="24"/>
                <w:szCs w:val="24"/>
              </w:rPr>
              <w:t>0.15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747B" w:rsidRPr="00B35FF4" w:rsidRDefault="00A4747B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5FF4">
              <w:rPr>
                <w:rFonts w:ascii="Times New Roman" w:hAnsi="Times New Roman"/>
                <w:sz w:val="24"/>
                <w:szCs w:val="24"/>
              </w:rPr>
              <w:t>0.23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747B" w:rsidRPr="00B35FF4" w:rsidRDefault="00A4747B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5FF4">
              <w:rPr>
                <w:rFonts w:ascii="Times New Roman" w:hAnsi="Times New Roman"/>
                <w:sz w:val="24"/>
                <w:szCs w:val="24"/>
              </w:rPr>
              <w:t>0.69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747B" w:rsidRPr="00B35FF4" w:rsidRDefault="00A4747B" w:rsidP="00A57CA1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35FF4">
              <w:rPr>
                <w:rFonts w:ascii="Times New Roman" w:hAnsi="Times New Roman"/>
                <w:b/>
                <w:sz w:val="24"/>
                <w:szCs w:val="24"/>
              </w:rPr>
              <w:t>0.04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A4747B" w:rsidRPr="00B35FF4" w:rsidRDefault="00A4747B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5FF4">
              <w:rPr>
                <w:rFonts w:ascii="Times New Roman" w:hAnsi="Times New Roman"/>
                <w:sz w:val="24"/>
                <w:szCs w:val="24"/>
              </w:rPr>
              <w:t>0.147</w:t>
            </w:r>
          </w:p>
        </w:tc>
      </w:tr>
      <w:tr w:rsidR="00A4747B" w:rsidRPr="00B35FF4" w:rsidTr="00A57CA1">
        <w:trPr>
          <w:jc w:val="center"/>
        </w:trPr>
        <w:tc>
          <w:tcPr>
            <w:tcW w:w="448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4747B" w:rsidRPr="00B35FF4" w:rsidRDefault="00A4747B" w:rsidP="00A57CA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B35FF4">
              <w:rPr>
                <w:rFonts w:ascii="Times New Roman" w:hAnsi="Times New Roman"/>
                <w:sz w:val="24"/>
                <w:szCs w:val="24"/>
              </w:rPr>
              <w:t>Borg - nine minute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747B" w:rsidRPr="00B35FF4" w:rsidRDefault="00A4747B" w:rsidP="00A57CA1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35FF4">
              <w:rPr>
                <w:rFonts w:ascii="Times New Roman" w:hAnsi="Times New Roman"/>
                <w:b/>
                <w:sz w:val="24"/>
                <w:szCs w:val="24"/>
              </w:rPr>
              <w:t>0.02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747B" w:rsidRPr="00B35FF4" w:rsidRDefault="00A4747B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5FF4">
              <w:rPr>
                <w:rFonts w:ascii="Times New Roman" w:hAnsi="Times New Roman"/>
                <w:sz w:val="24"/>
                <w:szCs w:val="24"/>
              </w:rPr>
              <w:t>0.07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747B" w:rsidRPr="00B35FF4" w:rsidRDefault="00A4747B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5FF4">
              <w:rPr>
                <w:rFonts w:ascii="Times New Roman" w:hAnsi="Times New Roman"/>
                <w:sz w:val="24"/>
                <w:szCs w:val="24"/>
              </w:rPr>
              <w:t>0.14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747B" w:rsidRPr="00B35FF4" w:rsidRDefault="00A4747B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5FF4">
              <w:rPr>
                <w:rFonts w:ascii="Times New Roman" w:hAnsi="Times New Roman"/>
                <w:sz w:val="24"/>
                <w:szCs w:val="24"/>
              </w:rPr>
              <w:t>0.42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747B" w:rsidRPr="00B35FF4" w:rsidRDefault="00A4747B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5FF4">
              <w:rPr>
                <w:rFonts w:ascii="Times New Roman" w:hAnsi="Times New Roman"/>
                <w:sz w:val="24"/>
                <w:szCs w:val="24"/>
              </w:rPr>
              <w:t>0.15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A4747B" w:rsidRPr="00B35FF4" w:rsidRDefault="00A4747B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5FF4">
              <w:rPr>
                <w:rFonts w:ascii="Times New Roman" w:hAnsi="Times New Roman"/>
                <w:sz w:val="24"/>
                <w:szCs w:val="24"/>
              </w:rPr>
              <w:t>0.465</w:t>
            </w:r>
          </w:p>
        </w:tc>
      </w:tr>
      <w:tr w:rsidR="00A4747B" w:rsidRPr="00B35FF4" w:rsidTr="00A57CA1">
        <w:trPr>
          <w:jc w:val="center"/>
        </w:trPr>
        <w:tc>
          <w:tcPr>
            <w:tcW w:w="448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4747B" w:rsidRPr="00B35FF4" w:rsidRDefault="00A4747B" w:rsidP="00A57CA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B35FF4">
              <w:rPr>
                <w:rFonts w:ascii="Times New Roman" w:hAnsi="Times New Roman"/>
                <w:sz w:val="24"/>
                <w:szCs w:val="24"/>
              </w:rPr>
              <w:t>Walking distance x weight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747B" w:rsidRPr="00B35FF4" w:rsidRDefault="00A4747B" w:rsidP="00A57CA1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35FF4">
              <w:rPr>
                <w:rFonts w:ascii="Times New Roman" w:hAnsi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747B" w:rsidRPr="00B35FF4" w:rsidRDefault="00A4747B" w:rsidP="00A57CA1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35FF4">
              <w:rPr>
                <w:rFonts w:ascii="Times New Roman" w:hAnsi="Times New Roman"/>
                <w:b/>
                <w:sz w:val="24"/>
                <w:szCs w:val="24"/>
              </w:rPr>
              <w:t>&lt;0.00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747B" w:rsidRPr="00B35FF4" w:rsidRDefault="00A4747B" w:rsidP="00A57CA1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35FF4">
              <w:rPr>
                <w:rFonts w:ascii="Times New Roman" w:hAnsi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747B" w:rsidRPr="00B35FF4" w:rsidRDefault="00A4747B" w:rsidP="00A57CA1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35FF4">
              <w:rPr>
                <w:rFonts w:ascii="Times New Roman" w:hAnsi="Times New Roman"/>
                <w:b/>
                <w:sz w:val="24"/>
                <w:szCs w:val="24"/>
              </w:rPr>
              <w:t>&lt;0.00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747B" w:rsidRPr="00B35FF4" w:rsidRDefault="00A4747B" w:rsidP="00A57CA1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35FF4">
              <w:rPr>
                <w:rFonts w:ascii="Times New Roman" w:hAnsi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A4747B" w:rsidRPr="00B35FF4" w:rsidRDefault="00A4747B" w:rsidP="00A57CA1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35FF4">
              <w:rPr>
                <w:rFonts w:ascii="Times New Roman" w:hAnsi="Times New Roman"/>
                <w:b/>
                <w:sz w:val="24"/>
                <w:szCs w:val="24"/>
              </w:rPr>
              <w:t>&lt;0.003</w:t>
            </w:r>
          </w:p>
        </w:tc>
      </w:tr>
      <w:tr w:rsidR="00A4747B" w:rsidRPr="00B35FF4" w:rsidTr="00A57CA1">
        <w:trPr>
          <w:jc w:val="center"/>
        </w:trPr>
        <w:tc>
          <w:tcPr>
            <w:tcW w:w="448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4747B" w:rsidRPr="00B35FF4" w:rsidRDefault="00A4747B" w:rsidP="00A57CA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B35FF4">
              <w:rPr>
                <w:rFonts w:ascii="Times New Roman" w:hAnsi="Times New Roman"/>
                <w:sz w:val="24"/>
                <w:szCs w:val="24"/>
              </w:rPr>
              <w:t>Physiology cost index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747B" w:rsidRPr="00B35FF4" w:rsidRDefault="00A4747B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5FF4">
              <w:rPr>
                <w:rFonts w:ascii="Times New Roman" w:hAnsi="Times New Roman"/>
                <w:sz w:val="24"/>
                <w:szCs w:val="24"/>
              </w:rPr>
              <w:t>0.85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747B" w:rsidRPr="00B35FF4" w:rsidRDefault="00A4747B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5FF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747B" w:rsidRPr="00B35FF4" w:rsidRDefault="00A4747B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5FF4">
              <w:rPr>
                <w:rFonts w:ascii="Times New Roman" w:hAnsi="Times New Roman"/>
                <w:sz w:val="24"/>
                <w:szCs w:val="24"/>
              </w:rPr>
              <w:t>0.80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747B" w:rsidRPr="00B35FF4" w:rsidRDefault="00A4747B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5FF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747B" w:rsidRPr="00B35FF4" w:rsidRDefault="00A4747B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5FF4">
              <w:rPr>
                <w:rFonts w:ascii="Times New Roman" w:hAnsi="Times New Roman"/>
                <w:sz w:val="24"/>
                <w:szCs w:val="24"/>
              </w:rPr>
              <w:t>0.00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A4747B" w:rsidRPr="00B35FF4" w:rsidRDefault="00A4747B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5FF4">
              <w:rPr>
                <w:rFonts w:ascii="Times New Roman" w:hAnsi="Times New Roman"/>
                <w:sz w:val="24"/>
                <w:szCs w:val="24"/>
              </w:rPr>
              <w:t>0.021</w:t>
            </w:r>
          </w:p>
        </w:tc>
      </w:tr>
      <w:tr w:rsidR="00A4747B" w:rsidRPr="00B35FF4" w:rsidTr="00A57CA1">
        <w:trPr>
          <w:jc w:val="center"/>
        </w:trPr>
        <w:tc>
          <w:tcPr>
            <w:tcW w:w="448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4747B" w:rsidRPr="00B35FF4" w:rsidRDefault="00A4747B" w:rsidP="00A57CA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B35FF4">
              <w:rPr>
                <w:rFonts w:ascii="Times New Roman" w:hAnsi="Times New Roman"/>
                <w:sz w:val="24"/>
                <w:szCs w:val="24"/>
              </w:rPr>
              <w:t>Li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747B" w:rsidRPr="00B35FF4" w:rsidRDefault="00A4747B" w:rsidP="00A57CA1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35FF4">
              <w:rPr>
                <w:rFonts w:ascii="Times New Roman" w:hAnsi="Times New Roman"/>
                <w:b/>
                <w:sz w:val="24"/>
                <w:szCs w:val="24"/>
              </w:rPr>
              <w:t>0.02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747B" w:rsidRPr="00B35FF4" w:rsidRDefault="00A4747B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5FF4">
              <w:rPr>
                <w:rFonts w:ascii="Times New Roman" w:hAnsi="Times New Roman"/>
                <w:sz w:val="24"/>
                <w:szCs w:val="24"/>
              </w:rPr>
              <w:t>0.07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747B" w:rsidRPr="00B35FF4" w:rsidRDefault="00A4747B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747B" w:rsidRPr="00B35FF4" w:rsidRDefault="00A4747B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747B" w:rsidRPr="00B35FF4" w:rsidRDefault="00A4747B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A4747B" w:rsidRPr="00B35FF4" w:rsidRDefault="00A4747B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4747B" w:rsidRPr="00B35FF4" w:rsidTr="00A57CA1">
        <w:trPr>
          <w:jc w:val="center"/>
        </w:trPr>
        <w:tc>
          <w:tcPr>
            <w:tcW w:w="448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4747B" w:rsidRPr="00B35FF4" w:rsidRDefault="00A4747B" w:rsidP="00A57CA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B35FF4">
              <w:rPr>
                <w:rFonts w:ascii="Times New Roman" w:hAnsi="Times New Roman"/>
                <w:sz w:val="24"/>
                <w:szCs w:val="24"/>
              </w:rPr>
              <w:t>Geige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747B" w:rsidRPr="00B35FF4" w:rsidRDefault="00A4747B" w:rsidP="00A57CA1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35FF4">
              <w:rPr>
                <w:rFonts w:ascii="Times New Roman" w:hAnsi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747B" w:rsidRPr="00B35FF4" w:rsidRDefault="00A4747B" w:rsidP="00A57CA1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35FF4">
              <w:rPr>
                <w:rFonts w:ascii="Times New Roman" w:hAnsi="Times New Roman"/>
                <w:b/>
                <w:sz w:val="24"/>
                <w:szCs w:val="24"/>
              </w:rPr>
              <w:t>&lt;0.00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747B" w:rsidRPr="00B35FF4" w:rsidRDefault="00A4747B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747B" w:rsidRPr="00B35FF4" w:rsidRDefault="00A4747B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747B" w:rsidRPr="00B35FF4" w:rsidRDefault="00A4747B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A4747B" w:rsidRPr="00B35FF4" w:rsidRDefault="00A4747B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4747B" w:rsidRPr="00B35FF4" w:rsidTr="00A57CA1">
        <w:trPr>
          <w:jc w:val="center"/>
        </w:trPr>
        <w:tc>
          <w:tcPr>
            <w:tcW w:w="448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4747B" w:rsidRPr="00B35FF4" w:rsidRDefault="00A4747B" w:rsidP="00A57CA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B35FF4">
              <w:rPr>
                <w:rFonts w:ascii="Times New Roman" w:hAnsi="Times New Roman"/>
                <w:sz w:val="24"/>
                <w:szCs w:val="24"/>
              </w:rPr>
              <w:t>Oliveira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747B" w:rsidRPr="00B35FF4" w:rsidRDefault="00A4747B" w:rsidP="00A57CA1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35FF4">
              <w:rPr>
                <w:rFonts w:ascii="Times New Roman" w:hAnsi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747B" w:rsidRPr="00B35FF4" w:rsidRDefault="00A4747B" w:rsidP="00A57CA1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35FF4">
              <w:rPr>
                <w:rFonts w:ascii="Times New Roman" w:hAnsi="Times New Roman"/>
                <w:b/>
                <w:sz w:val="24"/>
                <w:szCs w:val="24"/>
              </w:rPr>
              <w:t>&lt;0.00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747B" w:rsidRPr="00B35FF4" w:rsidRDefault="00A4747B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747B" w:rsidRPr="00B35FF4" w:rsidRDefault="00A4747B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747B" w:rsidRPr="00B35FF4" w:rsidRDefault="00A4747B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A4747B" w:rsidRPr="00B35FF4" w:rsidRDefault="00A4747B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4747B" w:rsidRPr="00B35FF4" w:rsidTr="00A57CA1">
        <w:trPr>
          <w:trHeight w:val="47"/>
          <w:jc w:val="center"/>
        </w:trPr>
        <w:tc>
          <w:tcPr>
            <w:tcW w:w="4482" w:type="dxa"/>
            <w:tcBorders>
              <w:top w:val="nil"/>
              <w:right w:val="nil"/>
            </w:tcBorders>
            <w:shd w:val="clear" w:color="auto" w:fill="auto"/>
          </w:tcPr>
          <w:p w:rsidR="00A4747B" w:rsidRPr="00B35FF4" w:rsidRDefault="00A4747B" w:rsidP="00A57CA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B35FF4">
              <w:rPr>
                <w:rFonts w:ascii="Times New Roman" w:hAnsi="Times New Roman"/>
                <w:sz w:val="24"/>
                <w:szCs w:val="24"/>
              </w:rPr>
              <w:t>Priesnitz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A4747B" w:rsidRPr="00B35FF4" w:rsidRDefault="00A4747B" w:rsidP="00A57CA1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35FF4">
              <w:rPr>
                <w:rFonts w:ascii="Times New Roman" w:hAnsi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26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A4747B" w:rsidRPr="00B35FF4" w:rsidRDefault="00A4747B" w:rsidP="00A57CA1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35FF4">
              <w:rPr>
                <w:rFonts w:ascii="Times New Roman" w:hAnsi="Times New Roman"/>
                <w:b/>
                <w:sz w:val="24"/>
                <w:szCs w:val="24"/>
              </w:rPr>
              <w:t>&lt;0.003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A4747B" w:rsidRPr="00B35FF4" w:rsidRDefault="00A4747B" w:rsidP="00A57CA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A4747B" w:rsidRPr="00B35FF4" w:rsidRDefault="00A4747B" w:rsidP="00A57CA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A4747B" w:rsidRPr="00B35FF4" w:rsidRDefault="00A4747B" w:rsidP="00A57CA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nil"/>
              <w:left w:val="nil"/>
            </w:tcBorders>
            <w:shd w:val="clear" w:color="auto" w:fill="auto"/>
          </w:tcPr>
          <w:p w:rsidR="00A4747B" w:rsidRPr="00B35FF4" w:rsidRDefault="00A4747B" w:rsidP="00A57CA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A4747B" w:rsidRPr="004E748D" w:rsidRDefault="00A4747B" w:rsidP="00A4747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B35FF4">
        <w:rPr>
          <w:rFonts w:ascii="Times New Roman" w:hAnsi="Times New Roman"/>
          <w:sz w:val="18"/>
          <w:szCs w:val="18"/>
          <w:lang w:val="en-US"/>
        </w:rPr>
        <w:t>p = p-value; p</w:t>
      </w:r>
      <w:r w:rsidRPr="00B35FF4">
        <w:rPr>
          <w:rFonts w:ascii="Times New Roman" w:hAnsi="Times New Roman"/>
          <w:sz w:val="18"/>
          <w:szCs w:val="18"/>
          <w:vertAlign w:val="superscript"/>
          <w:lang w:val="en-US"/>
        </w:rPr>
        <w:t xml:space="preserve">c </w:t>
      </w:r>
      <w:r w:rsidRPr="00B35FF4">
        <w:rPr>
          <w:rFonts w:ascii="Times New Roman" w:hAnsi="Times New Roman"/>
          <w:sz w:val="18"/>
          <w:szCs w:val="18"/>
          <w:lang w:val="en-US"/>
        </w:rPr>
        <w:t>= p-value corrected by Bonferroni test. *</w:t>
      </w:r>
      <w:r w:rsidRPr="00A93B12">
        <w:rPr>
          <w:rFonts w:ascii="Times New Roman" w:hAnsi="Times New Roman"/>
          <w:sz w:val="18"/>
          <w:szCs w:val="18"/>
          <w:lang w:val="en-US"/>
        </w:rPr>
        <w:t xml:space="preserve">Statistical </w:t>
      </w:r>
      <w:r w:rsidRPr="004E748D">
        <w:rPr>
          <w:rFonts w:ascii="Times New Roman" w:hAnsi="Times New Roman"/>
          <w:sz w:val="18"/>
          <w:szCs w:val="18"/>
          <w:lang w:val="en-US"/>
        </w:rPr>
        <w:t xml:space="preserve">analyses were performed using the Mann-Whitney test, given an α = 0.05. </w:t>
      </w:r>
      <w:r w:rsidRPr="004E748D">
        <w:rPr>
          <w:rFonts w:ascii="Times New Roman" w:hAnsi="Times New Roman"/>
          <w:sz w:val="18"/>
          <w:szCs w:val="18"/>
          <w:vertAlign w:val="superscript"/>
          <w:lang w:val="en-US"/>
        </w:rPr>
        <w:t>#</w:t>
      </w:r>
      <w:r w:rsidRPr="00A50282">
        <w:rPr>
          <w:rFonts w:ascii="Times New Roman" w:hAnsi="Times New Roman"/>
          <w:sz w:val="18"/>
          <w:szCs w:val="18"/>
          <w:lang w:val="en-US"/>
        </w:rPr>
        <w:t xml:space="preserve"> </w:t>
      </w:r>
      <w:r w:rsidRPr="00A93B12">
        <w:rPr>
          <w:rFonts w:ascii="Times New Roman" w:hAnsi="Times New Roman"/>
          <w:sz w:val="18"/>
          <w:szCs w:val="18"/>
          <w:lang w:val="en-US"/>
        </w:rPr>
        <w:t xml:space="preserve">Statistical </w:t>
      </w:r>
      <w:r w:rsidRPr="004E748D">
        <w:rPr>
          <w:rFonts w:ascii="Times New Roman" w:hAnsi="Times New Roman"/>
          <w:sz w:val="18"/>
          <w:szCs w:val="18"/>
          <w:lang w:val="en-US"/>
        </w:rPr>
        <w:t xml:space="preserve">analyses were performed using the Kruskal-Wallis one-way analysis of variance test, given an α </w:t>
      </w:r>
      <w:r w:rsidRPr="00A50282">
        <w:rPr>
          <w:rFonts w:ascii="Times New Roman" w:hAnsi="Times New Roman"/>
          <w:sz w:val="18"/>
          <w:szCs w:val="18"/>
          <w:lang w:val="en-US"/>
        </w:rPr>
        <w:t xml:space="preserve">= 0.05. </w:t>
      </w:r>
      <w:r w:rsidRPr="00A93B12">
        <w:rPr>
          <w:rFonts w:ascii="Times New Roman" w:hAnsi="Times New Roman"/>
          <w:sz w:val="18"/>
          <w:szCs w:val="18"/>
          <w:lang w:val="en-US"/>
        </w:rPr>
        <w:t>Positive p-value</w:t>
      </w:r>
      <w:r w:rsidRPr="004E748D">
        <w:rPr>
          <w:rFonts w:ascii="Times New Roman" w:hAnsi="Times New Roman"/>
          <w:sz w:val="18"/>
          <w:szCs w:val="18"/>
          <w:lang w:val="en-US"/>
        </w:rPr>
        <w:t xml:space="preserve">s are shown in bold. </w:t>
      </w:r>
    </w:p>
    <w:p w:rsidR="005941D3" w:rsidRDefault="005941D3"/>
    <w:sectPr w:rsidR="005941D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747B"/>
    <w:rsid w:val="00080AC8"/>
    <w:rsid w:val="000B2239"/>
    <w:rsid w:val="001022F9"/>
    <w:rsid w:val="00166A12"/>
    <w:rsid w:val="003033EA"/>
    <w:rsid w:val="005941D3"/>
    <w:rsid w:val="005B0888"/>
    <w:rsid w:val="00646242"/>
    <w:rsid w:val="006B7C27"/>
    <w:rsid w:val="00792077"/>
    <w:rsid w:val="00896A8D"/>
    <w:rsid w:val="00A4747B"/>
    <w:rsid w:val="00B0578A"/>
    <w:rsid w:val="00B878CF"/>
    <w:rsid w:val="00BC6923"/>
    <w:rsid w:val="00C8014A"/>
    <w:rsid w:val="00E84716"/>
    <w:rsid w:val="00EB21F2"/>
    <w:rsid w:val="00EF41DF"/>
    <w:rsid w:val="00FD3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ACDF300-9F2B-4041-8EFE-B744F24CE2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747B"/>
    <w:pPr>
      <w:spacing w:after="200" w:line="276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9</Words>
  <Characters>1292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Simões Ferreira</dc:creator>
  <cp:keywords/>
  <dc:description/>
  <cp:lastModifiedBy>Mariana Simões Ferreira</cp:lastModifiedBy>
  <cp:revision>3</cp:revision>
  <dcterms:created xsi:type="dcterms:W3CDTF">2014-11-25T12:12:00Z</dcterms:created>
  <dcterms:modified xsi:type="dcterms:W3CDTF">2014-11-25T13:47:00Z</dcterms:modified>
</cp:coreProperties>
</file>